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E65" w:rsidRPr="00561BB1" w:rsidRDefault="00AD26C1" w:rsidP="00915C7C">
      <w:pPr>
        <w:pStyle w:val="Caption"/>
        <w:tabs>
          <w:tab w:val="clear" w:pos="1080"/>
          <w:tab w:val="clear" w:pos="1800"/>
        </w:tabs>
        <w:ind w:left="0" w:firstLine="0"/>
        <w:rPr>
          <w:rFonts w:ascii="Arial" w:hAnsi="Arial" w:cs="Arial"/>
          <w:b w:val="0"/>
          <w:bCs w:val="0"/>
          <w:sz w:val="20"/>
        </w:rPr>
      </w:pPr>
      <w:bookmarkStart w:id="0" w:name="_Ref534626971"/>
      <w:bookmarkStart w:id="1" w:name="_Toc1562711"/>
      <w:bookmarkStart w:id="2" w:name="_GoBack"/>
      <w:bookmarkEnd w:id="2"/>
      <w:r w:rsidRPr="00561BB1">
        <w:rPr>
          <w:rFonts w:ascii="Arial" w:hAnsi="Arial" w:cs="Arial"/>
          <w:b w:val="0"/>
          <w:bCs w:val="0"/>
          <w:sz w:val="20"/>
        </w:rPr>
        <w:t>Table</w:t>
      </w:r>
      <w:bookmarkEnd w:id="0"/>
      <w:r w:rsidRPr="00561BB1">
        <w:rPr>
          <w:rFonts w:ascii="Arial" w:hAnsi="Arial" w:cs="Arial"/>
          <w:b w:val="0"/>
          <w:bCs w:val="0"/>
          <w:sz w:val="20"/>
        </w:rPr>
        <w:t xml:space="preserve"> S6</w:t>
      </w:r>
      <w:r w:rsidR="00D470D9" w:rsidRPr="00561BB1">
        <w:rPr>
          <w:rFonts w:ascii="Arial" w:hAnsi="Arial" w:cs="Arial"/>
          <w:b w:val="0"/>
          <w:bCs w:val="0"/>
          <w:sz w:val="20"/>
        </w:rPr>
        <w:t xml:space="preserve">. </w:t>
      </w:r>
      <w:r w:rsidRPr="00561BB1">
        <w:rPr>
          <w:rFonts w:ascii="Arial" w:hAnsi="Arial" w:cs="Arial"/>
          <w:b w:val="0"/>
          <w:bCs w:val="0"/>
          <w:sz w:val="20"/>
        </w:rPr>
        <w:t xml:space="preserve">Mean Urge to Smoke Usual Brand Cigarette by Cohort and Time Point </w:t>
      </w:r>
      <w:bookmarkEnd w:id="1"/>
      <w:r w:rsidRPr="00561BB1">
        <w:rPr>
          <w:rFonts w:ascii="Arial" w:hAnsi="Arial" w:cs="Arial"/>
          <w:b w:val="0"/>
          <w:bCs w:val="0"/>
          <w:sz w:val="20"/>
        </w:rPr>
        <w:t>(± SD)</w:t>
      </w:r>
      <w:r w:rsidR="00655E65" w:rsidRPr="00561BB1">
        <w:rPr>
          <w:rFonts w:ascii="Arial" w:hAnsi="Arial" w:cs="Arial"/>
          <w:b w:val="0"/>
          <w:bCs w:val="0"/>
          <w:sz w:val="20"/>
        </w:rPr>
        <w:br/>
      </w:r>
    </w:p>
    <w:tbl>
      <w:tblPr>
        <w:tblW w:w="9720" w:type="dxa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000" w:firstRow="0" w:lastRow="0" w:firstColumn="0" w:lastColumn="0" w:noHBand="0" w:noVBand="0"/>
      </w:tblPr>
      <w:tblGrid>
        <w:gridCol w:w="1170"/>
        <w:gridCol w:w="1282"/>
        <w:gridCol w:w="1373"/>
        <w:gridCol w:w="1372"/>
        <w:gridCol w:w="1373"/>
        <w:gridCol w:w="180"/>
        <w:gridCol w:w="1620"/>
        <w:gridCol w:w="1350"/>
      </w:tblGrid>
      <w:tr w:rsidR="00806499" w:rsidRPr="00561BB1" w:rsidTr="00806499">
        <w:trPr>
          <w:cantSplit/>
          <w:tblHeader/>
        </w:trPr>
        <w:tc>
          <w:tcPr>
            <w:tcW w:w="1170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806499" w:rsidRPr="00561BB1" w:rsidRDefault="00806499" w:rsidP="00B7028F">
            <w:pPr>
              <w:adjustRightInd w:val="0"/>
              <w:spacing w:before="15" w:after="1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FFFFFF"/>
          </w:tcPr>
          <w:p w:rsidR="00806499" w:rsidRPr="00561BB1" w:rsidRDefault="00806499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SPS Cohorts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806499" w:rsidRPr="00561BB1" w:rsidRDefault="00806499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</w:tcBorders>
            <w:shd w:val="clear" w:color="auto" w:fill="FFFFFF"/>
            <w:vAlign w:val="bottom"/>
          </w:tcPr>
          <w:p w:rsidR="00806499" w:rsidRPr="00561BB1" w:rsidRDefault="00806499" w:rsidP="00806499">
            <w:pPr>
              <w:adjustRightInd w:val="0"/>
              <w:spacing w:before="15" w:after="15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Combustible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Cigarette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</w:tcBorders>
            <w:shd w:val="clear" w:color="auto" w:fill="FFFFFF"/>
            <w:vAlign w:val="bottom"/>
          </w:tcPr>
          <w:p w:rsidR="00806499" w:rsidRPr="00561BB1" w:rsidRDefault="00806499" w:rsidP="00806499">
            <w:pPr>
              <w:adjustRightInd w:val="0"/>
              <w:spacing w:before="15" w:after="15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Abstinence</w:t>
            </w:r>
          </w:p>
        </w:tc>
      </w:tr>
      <w:tr w:rsidR="00806499" w:rsidRPr="00561BB1" w:rsidTr="00806499">
        <w:trPr>
          <w:cantSplit/>
          <w:trHeight w:val="185"/>
          <w:tblHeader/>
        </w:trPr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Study Day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VT</w:t>
            </w:r>
          </w:p>
        </w:tc>
        <w:tc>
          <w:tcPr>
            <w:tcW w:w="1373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Mint</w:t>
            </w:r>
          </w:p>
        </w:tc>
        <w:tc>
          <w:tcPr>
            <w:tcW w:w="137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1373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reme</w:t>
            </w:r>
          </w:p>
        </w:tc>
        <w:tc>
          <w:tcPr>
            <w:tcW w:w="180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:rsidR="00806499" w:rsidRPr="00561BB1" w:rsidRDefault="00806499" w:rsidP="00E40527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40527" w:rsidRPr="00561BB1" w:rsidTr="00806499">
        <w:trPr>
          <w:cantSplit/>
        </w:trPr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:rsidR="00915C7C" w:rsidRPr="00561BB1" w:rsidRDefault="00915C7C" w:rsidP="00E40527">
            <w:pPr>
              <w:adjustRightInd w:val="0"/>
              <w:spacing w:before="15" w:after="15"/>
              <w:ind w:left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Day -1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53.4 ± 26.50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5.3 ± 19.94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5.0 ± 22.28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7.3 ± 21.70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8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5.5 ± 20.87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9.3 ± 22.52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</w:tr>
      <w:tr w:rsidR="00E40527" w:rsidRPr="00561BB1" w:rsidTr="00806499">
        <w:trPr>
          <w:cantSplit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  <w:vAlign w:val="center"/>
          </w:tcPr>
          <w:p w:rsidR="00915C7C" w:rsidRPr="00561BB1" w:rsidRDefault="00915C7C" w:rsidP="00E40527">
            <w:pPr>
              <w:adjustRightInd w:val="0"/>
              <w:spacing w:before="15" w:after="15"/>
              <w:ind w:left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58.7 ± 31.00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1.5 ± 24.02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9.5 ± 27.15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4.1 ± 28.00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5.9 ± 20.92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76.3 ± 17.18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3]</w:t>
            </w:r>
          </w:p>
        </w:tc>
      </w:tr>
      <w:tr w:rsidR="00E40527" w:rsidRPr="00561BB1" w:rsidTr="00806499">
        <w:trPr>
          <w:cantSplit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:rsidR="00915C7C" w:rsidRPr="00561BB1" w:rsidRDefault="00915C7C" w:rsidP="00E40527">
            <w:pPr>
              <w:adjustRightInd w:val="0"/>
              <w:spacing w:before="15" w:after="15"/>
              <w:ind w:left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9.9 ± 29.89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2.3 ± 27.67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5.4 ± 29.99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8.8 ± 30.51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0.9 ± 19.20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78.2 ± 17.72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2]</w:t>
            </w:r>
          </w:p>
        </w:tc>
      </w:tr>
      <w:tr w:rsidR="00E40527" w:rsidRPr="00561BB1" w:rsidTr="00806499">
        <w:trPr>
          <w:cantSplit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  <w:vAlign w:val="center"/>
          </w:tcPr>
          <w:p w:rsidR="00915C7C" w:rsidRPr="00561BB1" w:rsidRDefault="00915C7C" w:rsidP="00E40527">
            <w:pPr>
              <w:adjustRightInd w:val="0"/>
              <w:spacing w:before="15" w:after="15"/>
              <w:ind w:left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51.3 ± 27.48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7.0 ± 29.25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6.7 ± 32.99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6.5 ± 34.28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3.8 ± 22.39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72.9 ± 19.53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1]</w:t>
            </w:r>
          </w:p>
        </w:tc>
      </w:tr>
      <w:tr w:rsidR="00E40527" w:rsidRPr="00561BB1" w:rsidTr="00806499">
        <w:trPr>
          <w:cantSplit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:rsidR="00915C7C" w:rsidRPr="00561BB1" w:rsidRDefault="00915C7C" w:rsidP="00E40527">
            <w:pPr>
              <w:adjustRightInd w:val="0"/>
              <w:spacing w:before="15" w:after="15"/>
              <w:ind w:left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9.0 ± 30.24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9.0 ± 32.84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43.6 ± 30.12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3.6 ± 33.08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2.3 ± 23.19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60.3 ± 31.36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1]</w:t>
            </w:r>
          </w:p>
        </w:tc>
      </w:tr>
      <w:tr w:rsidR="00E40527" w:rsidRPr="00561BB1" w:rsidTr="00806499">
        <w:trPr>
          <w:cantSplit/>
        </w:trPr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  <w:vAlign w:val="center"/>
          </w:tcPr>
          <w:p w:rsidR="00915C7C" w:rsidRPr="00561BB1" w:rsidRDefault="00915C7C" w:rsidP="00E40527">
            <w:pPr>
              <w:adjustRightInd w:val="0"/>
              <w:spacing w:before="15" w:after="15"/>
              <w:ind w:left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53.5 ± 26.87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6.7 ± 28.57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52.1 ± 29.74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37.6 ± 33.94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23.9 ± 24.56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5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15" w:type="dxa"/>
              <w:right w:w="15" w:type="dxa"/>
            </w:tcMar>
          </w:tcPr>
          <w:p w:rsidR="00915C7C" w:rsidRPr="00561BB1" w:rsidRDefault="00915C7C" w:rsidP="00655E65">
            <w:pPr>
              <w:adjustRightInd w:val="0"/>
              <w:spacing w:before="15" w:after="1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55.1 ± 34.43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br/>
              <w:t>[n = 11]</w:t>
            </w:r>
          </w:p>
        </w:tc>
      </w:tr>
    </w:tbl>
    <w:p w:rsidR="00AD26C1" w:rsidRPr="00561BB1" w:rsidRDefault="00AD26C1" w:rsidP="00AD26C1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Note. Values are presented as arithmetic mean ± SD</w:t>
      </w:r>
    </w:p>
    <w:p w:rsidR="00AD26C1" w:rsidRPr="00561BB1" w:rsidRDefault="00AD26C1" w:rsidP="00AD26C1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0=Not at all and 100=Extreme</w:t>
      </w:r>
    </w:p>
    <w:p w:rsidR="00AD26C1" w:rsidRPr="00561BB1" w:rsidRDefault="00AD26C1" w:rsidP="00AD26C1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Subscales are calculated based on the original scales and rounded to one decimal point.</w:t>
      </w:r>
    </w:p>
    <w:p w:rsidR="002657DD" w:rsidRPr="00561BB1" w:rsidRDefault="002657DD" w:rsidP="00AD26C1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VT = Virginia Tobacco</w:t>
      </w:r>
    </w:p>
    <w:sectPr w:rsidR="002657DD" w:rsidRPr="00561BB1" w:rsidSect="00E235A2">
      <w:pgSz w:w="15840" w:h="12240" w:orient="landscape"/>
      <w:pgMar w:top="1152" w:right="720" w:bottom="115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0277" w:rsidRDefault="00280277" w:rsidP="00AA57AF">
      <w:r>
        <w:separator/>
      </w:r>
    </w:p>
  </w:endnote>
  <w:endnote w:type="continuationSeparator" w:id="0">
    <w:p w:rsidR="00280277" w:rsidRDefault="00280277" w:rsidP="00A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0277" w:rsidRDefault="00280277" w:rsidP="00AA57AF">
      <w:r>
        <w:separator/>
      </w:r>
    </w:p>
  </w:footnote>
  <w:footnote w:type="continuationSeparator" w:id="0">
    <w:p w:rsidR="00280277" w:rsidRDefault="00280277" w:rsidP="00AA5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B3E96"/>
    <w:multiLevelType w:val="hybridMultilevel"/>
    <w:tmpl w:val="76D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0693C"/>
    <w:multiLevelType w:val="hybridMultilevel"/>
    <w:tmpl w:val="FF72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F"/>
    <w:rsid w:val="0002097B"/>
    <w:rsid w:val="00041302"/>
    <w:rsid w:val="00060941"/>
    <w:rsid w:val="00064D7F"/>
    <w:rsid w:val="000821AD"/>
    <w:rsid w:val="0009047D"/>
    <w:rsid w:val="000C7036"/>
    <w:rsid w:val="000E00AD"/>
    <w:rsid w:val="000F65AC"/>
    <w:rsid w:val="000F7B5D"/>
    <w:rsid w:val="00101342"/>
    <w:rsid w:val="001147A6"/>
    <w:rsid w:val="00164AFD"/>
    <w:rsid w:val="00181483"/>
    <w:rsid w:val="001A3D14"/>
    <w:rsid w:val="00217062"/>
    <w:rsid w:val="00251E53"/>
    <w:rsid w:val="002657DD"/>
    <w:rsid w:val="0027495C"/>
    <w:rsid w:val="00280277"/>
    <w:rsid w:val="002B1252"/>
    <w:rsid w:val="002C15E3"/>
    <w:rsid w:val="00310448"/>
    <w:rsid w:val="00360D67"/>
    <w:rsid w:val="00383C71"/>
    <w:rsid w:val="003E5640"/>
    <w:rsid w:val="004263EC"/>
    <w:rsid w:val="004303D7"/>
    <w:rsid w:val="004B6B4F"/>
    <w:rsid w:val="004B7FF6"/>
    <w:rsid w:val="004C0CE6"/>
    <w:rsid w:val="004C403A"/>
    <w:rsid w:val="004C5AD6"/>
    <w:rsid w:val="004E3AFF"/>
    <w:rsid w:val="00500C5C"/>
    <w:rsid w:val="00532AD3"/>
    <w:rsid w:val="00537E85"/>
    <w:rsid w:val="00561BB1"/>
    <w:rsid w:val="00565D61"/>
    <w:rsid w:val="005744E8"/>
    <w:rsid w:val="005E2318"/>
    <w:rsid w:val="005E64CE"/>
    <w:rsid w:val="005F6A38"/>
    <w:rsid w:val="00602F90"/>
    <w:rsid w:val="00634BE8"/>
    <w:rsid w:val="00645C71"/>
    <w:rsid w:val="00647F86"/>
    <w:rsid w:val="00652D16"/>
    <w:rsid w:val="00655E65"/>
    <w:rsid w:val="006B4D31"/>
    <w:rsid w:val="006D7D37"/>
    <w:rsid w:val="0070108B"/>
    <w:rsid w:val="00725CB7"/>
    <w:rsid w:val="007C347A"/>
    <w:rsid w:val="00806330"/>
    <w:rsid w:val="00806499"/>
    <w:rsid w:val="00846A62"/>
    <w:rsid w:val="0085396E"/>
    <w:rsid w:val="008709C7"/>
    <w:rsid w:val="008763BE"/>
    <w:rsid w:val="008866FA"/>
    <w:rsid w:val="008C6966"/>
    <w:rsid w:val="00904D27"/>
    <w:rsid w:val="00915C7C"/>
    <w:rsid w:val="009B3EB1"/>
    <w:rsid w:val="009C67C8"/>
    <w:rsid w:val="009E5F4B"/>
    <w:rsid w:val="00AA57AF"/>
    <w:rsid w:val="00AD26C1"/>
    <w:rsid w:val="00B16CE8"/>
    <w:rsid w:val="00B1768D"/>
    <w:rsid w:val="00B7028F"/>
    <w:rsid w:val="00BA06E9"/>
    <w:rsid w:val="00C02871"/>
    <w:rsid w:val="00C17122"/>
    <w:rsid w:val="00C4205C"/>
    <w:rsid w:val="00CA176C"/>
    <w:rsid w:val="00CD6F9F"/>
    <w:rsid w:val="00D12147"/>
    <w:rsid w:val="00D415AA"/>
    <w:rsid w:val="00D46725"/>
    <w:rsid w:val="00D470D9"/>
    <w:rsid w:val="00D47D52"/>
    <w:rsid w:val="00D52F3F"/>
    <w:rsid w:val="00D92D60"/>
    <w:rsid w:val="00DD6BBA"/>
    <w:rsid w:val="00DF0ACB"/>
    <w:rsid w:val="00E16B3E"/>
    <w:rsid w:val="00E235A2"/>
    <w:rsid w:val="00E26412"/>
    <w:rsid w:val="00E31576"/>
    <w:rsid w:val="00E40527"/>
    <w:rsid w:val="00E54423"/>
    <w:rsid w:val="00E9149F"/>
    <w:rsid w:val="00EC227B"/>
    <w:rsid w:val="00EC799E"/>
    <w:rsid w:val="00EE74DF"/>
    <w:rsid w:val="00EF1657"/>
    <w:rsid w:val="00EF7360"/>
    <w:rsid w:val="00F05E99"/>
    <w:rsid w:val="00F320E8"/>
    <w:rsid w:val="00F44D74"/>
    <w:rsid w:val="00F50F3C"/>
    <w:rsid w:val="00F652B3"/>
    <w:rsid w:val="00F93D69"/>
    <w:rsid w:val="00FA0E5C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DEB385C3-231E-F14A-B4C4-6379FB2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FF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FF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6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2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7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7AF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181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rsid w:val="00AD26C1"/>
    <w:pPr>
      <w:tabs>
        <w:tab w:val="left" w:pos="1080"/>
        <w:tab w:val="left" w:pos="1800"/>
      </w:tabs>
      <w:ind w:left="1800" w:hanging="1800"/>
      <w:outlineLvl w:val="5"/>
    </w:pPr>
    <w:rPr>
      <w:rFonts w:ascii="Times New Roman" w:eastAsia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ran</dc:creator>
  <cp:keywords/>
  <dc:description/>
  <cp:lastModifiedBy>Anil Sehgal (c)</cp:lastModifiedBy>
  <cp:revision>3</cp:revision>
  <dcterms:created xsi:type="dcterms:W3CDTF">2019-06-21T21:09:00Z</dcterms:created>
  <dcterms:modified xsi:type="dcterms:W3CDTF">2019-06-21T21:14:00Z</dcterms:modified>
</cp:coreProperties>
</file>